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279A" w:rsidRDefault="008D279A"/>
    <w:p w:rsidR="00372EB2" w:rsidRDefault="00372EB2" w:rsidP="00372EB2">
      <w:pPr>
        <w:spacing w:line="48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e_table.2</w:t>
      </w:r>
      <w:proofErr w:type="gramEnd"/>
      <w:r>
        <w:rPr>
          <w:rFonts w:ascii="Times New Roman" w:hAnsi="Times New Roman" w:cs="Times New Roman"/>
          <w:sz w:val="24"/>
        </w:rPr>
        <w:t xml:space="preserve"> Association of triglyceride-glucose index (</w:t>
      </w:r>
      <w:proofErr w:type="spellStart"/>
      <w:r>
        <w:rPr>
          <w:rFonts w:ascii="Times New Roman" w:hAnsi="Times New Roman" w:cs="Times New Roman"/>
          <w:sz w:val="24"/>
        </w:rPr>
        <w:t>TyG</w:t>
      </w:r>
      <w:proofErr w:type="spellEnd"/>
      <w:r>
        <w:rPr>
          <w:rFonts w:ascii="Times New Roman" w:hAnsi="Times New Roman" w:cs="Times New Roman"/>
          <w:sz w:val="24"/>
        </w:rPr>
        <w:t xml:space="preserve">) with study outcomes, stratified by gender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15"/>
        <w:gridCol w:w="2589"/>
        <w:gridCol w:w="2729"/>
        <w:gridCol w:w="2243"/>
      </w:tblGrid>
      <w:tr w:rsidR="00372EB2" w:rsidTr="00C226F7">
        <w:trPr>
          <w:trHeight w:val="318"/>
        </w:trPr>
        <w:tc>
          <w:tcPr>
            <w:tcW w:w="1052" w:type="pct"/>
            <w:vMerge w:val="restart"/>
            <w:shd w:val="clear" w:color="auto" w:fill="auto"/>
            <w:noWrap/>
          </w:tcPr>
          <w:p w:rsidR="00372EB2" w:rsidRDefault="00372EB2" w:rsidP="00C226F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2777" w:type="pct"/>
            <w:gridSpan w:val="2"/>
            <w:shd w:val="clear" w:color="auto" w:fill="auto"/>
            <w:noWrap/>
          </w:tcPr>
          <w:p w:rsidR="00372EB2" w:rsidRDefault="00372EB2" w:rsidP="00C226F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Gender</w:t>
            </w:r>
          </w:p>
        </w:tc>
        <w:tc>
          <w:tcPr>
            <w:tcW w:w="1171" w:type="pct"/>
            <w:vMerge w:val="restart"/>
            <w:shd w:val="clear" w:color="auto" w:fill="auto"/>
            <w:noWrap/>
          </w:tcPr>
          <w:p w:rsidR="00372EB2" w:rsidRDefault="00372EB2" w:rsidP="00C226F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 xml:space="preserve"> for interaction</w:t>
            </w:r>
          </w:p>
        </w:tc>
      </w:tr>
      <w:tr w:rsidR="00372EB2" w:rsidTr="00C226F7">
        <w:trPr>
          <w:trHeight w:val="340"/>
        </w:trPr>
        <w:tc>
          <w:tcPr>
            <w:tcW w:w="1052" w:type="pct"/>
            <w:vMerge/>
            <w:shd w:val="clear" w:color="auto" w:fill="auto"/>
            <w:noWrap/>
          </w:tcPr>
          <w:p w:rsidR="00372EB2" w:rsidRDefault="00372EB2" w:rsidP="00C226F7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52" w:type="pct"/>
            <w:shd w:val="clear" w:color="auto" w:fill="auto"/>
            <w:noWrap/>
          </w:tcPr>
          <w:p w:rsidR="00372EB2" w:rsidRDefault="00372EB2" w:rsidP="00C226F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1425" w:type="pct"/>
            <w:shd w:val="clear" w:color="auto" w:fill="auto"/>
            <w:noWrap/>
          </w:tcPr>
          <w:p w:rsidR="00372EB2" w:rsidRDefault="00372EB2" w:rsidP="00C226F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171" w:type="pct"/>
            <w:vMerge/>
            <w:shd w:val="clear" w:color="auto" w:fill="auto"/>
            <w:noWrap/>
          </w:tcPr>
          <w:p w:rsidR="00372EB2" w:rsidRDefault="00372EB2" w:rsidP="00C226F7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372EB2" w:rsidTr="00C226F7">
        <w:trPr>
          <w:trHeight w:val="303"/>
        </w:trPr>
        <w:tc>
          <w:tcPr>
            <w:tcW w:w="1052" w:type="pct"/>
            <w:shd w:val="clear" w:color="auto" w:fill="auto"/>
            <w:noWrap/>
          </w:tcPr>
          <w:p w:rsidR="00372EB2" w:rsidRDefault="00372EB2" w:rsidP="00C226F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leep disorders</w:t>
            </w:r>
          </w:p>
        </w:tc>
        <w:tc>
          <w:tcPr>
            <w:tcW w:w="1352" w:type="pct"/>
            <w:shd w:val="clear" w:color="auto" w:fill="auto"/>
            <w:noWrap/>
          </w:tcPr>
          <w:p w:rsidR="00372EB2" w:rsidRDefault="00372EB2" w:rsidP="00C226F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832(1.048 3.204)</w:t>
            </w:r>
          </w:p>
        </w:tc>
        <w:tc>
          <w:tcPr>
            <w:tcW w:w="1425" w:type="pct"/>
            <w:shd w:val="clear" w:color="auto" w:fill="auto"/>
            <w:noWrap/>
          </w:tcPr>
          <w:p w:rsidR="00372EB2" w:rsidRDefault="00372EB2" w:rsidP="00C226F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039(1.055 3.941)</w:t>
            </w:r>
          </w:p>
        </w:tc>
        <w:tc>
          <w:tcPr>
            <w:tcW w:w="1171" w:type="pct"/>
            <w:shd w:val="clear" w:color="auto" w:fill="auto"/>
          </w:tcPr>
          <w:p w:rsidR="00372EB2" w:rsidRDefault="00372EB2" w:rsidP="00C226F7">
            <w:pPr>
              <w:widowControl/>
              <w:spacing w:line="480" w:lineRule="auto"/>
              <w:jc w:val="left"/>
              <w:textAlignment w:val="top"/>
              <w:rPr>
                <w:rFonts w:ascii="Times New Roman" w:eastAsia="MYingHei_18030_C-Medium" w:hAnsi="Times New Roman" w:cs="Times New Roman"/>
                <w:sz w:val="22"/>
                <w:szCs w:val="22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  <w:szCs w:val="22"/>
                <w:lang w:bidi="ar"/>
              </w:rPr>
              <w:t>0.9121</w:t>
            </w:r>
          </w:p>
        </w:tc>
      </w:tr>
      <w:tr w:rsidR="00372EB2" w:rsidTr="00C226F7">
        <w:trPr>
          <w:trHeight w:val="288"/>
        </w:trPr>
        <w:tc>
          <w:tcPr>
            <w:tcW w:w="1052" w:type="pct"/>
            <w:shd w:val="clear" w:color="auto" w:fill="auto"/>
            <w:noWrap/>
          </w:tcPr>
          <w:p w:rsidR="00372EB2" w:rsidRDefault="00372EB2" w:rsidP="00C226F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leep Apnea</w:t>
            </w:r>
          </w:p>
        </w:tc>
        <w:tc>
          <w:tcPr>
            <w:tcW w:w="1352" w:type="pct"/>
            <w:shd w:val="clear" w:color="auto" w:fill="auto"/>
            <w:noWrap/>
          </w:tcPr>
          <w:p w:rsidR="00372EB2" w:rsidRDefault="00372EB2" w:rsidP="00C226F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325(0.700 15.798)</w:t>
            </w:r>
          </w:p>
        </w:tc>
        <w:tc>
          <w:tcPr>
            <w:tcW w:w="1425" w:type="pct"/>
            <w:shd w:val="clear" w:color="auto" w:fill="auto"/>
            <w:noWrap/>
          </w:tcPr>
          <w:p w:rsidR="00372EB2" w:rsidRDefault="00372EB2" w:rsidP="00C226F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54(0.441 2.063)</w:t>
            </w:r>
          </w:p>
        </w:tc>
        <w:tc>
          <w:tcPr>
            <w:tcW w:w="1171" w:type="pct"/>
            <w:shd w:val="clear" w:color="auto" w:fill="auto"/>
          </w:tcPr>
          <w:p w:rsidR="00372EB2" w:rsidRDefault="00372EB2" w:rsidP="00C226F7">
            <w:pPr>
              <w:widowControl/>
              <w:spacing w:line="480" w:lineRule="auto"/>
              <w:jc w:val="left"/>
              <w:textAlignment w:val="top"/>
              <w:rPr>
                <w:rFonts w:ascii="Times New Roman" w:eastAsia="MYingHei_18030_C-Medium" w:hAnsi="Times New Roman" w:cs="Times New Roman"/>
                <w:sz w:val="22"/>
                <w:szCs w:val="22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  <w:szCs w:val="22"/>
                <w:lang w:bidi="ar"/>
              </w:rPr>
              <w:t>0.1535</w:t>
            </w:r>
          </w:p>
        </w:tc>
      </w:tr>
      <w:tr w:rsidR="00372EB2" w:rsidTr="00C226F7">
        <w:trPr>
          <w:trHeight w:val="288"/>
        </w:trPr>
        <w:tc>
          <w:tcPr>
            <w:tcW w:w="1052" w:type="pct"/>
            <w:shd w:val="clear" w:color="auto" w:fill="auto"/>
            <w:noWrap/>
          </w:tcPr>
          <w:p w:rsidR="00372EB2" w:rsidRDefault="00372EB2" w:rsidP="00C226F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nsomnia</w:t>
            </w:r>
          </w:p>
        </w:tc>
        <w:tc>
          <w:tcPr>
            <w:tcW w:w="1352" w:type="pct"/>
            <w:shd w:val="clear" w:color="auto" w:fill="auto"/>
            <w:noWrap/>
          </w:tcPr>
          <w:p w:rsidR="00372EB2" w:rsidRDefault="00372EB2" w:rsidP="00C226F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76(0.165 5.781)</w:t>
            </w:r>
          </w:p>
        </w:tc>
        <w:tc>
          <w:tcPr>
            <w:tcW w:w="1425" w:type="pct"/>
            <w:shd w:val="clear" w:color="auto" w:fill="auto"/>
            <w:noWrap/>
          </w:tcPr>
          <w:p w:rsidR="00372EB2" w:rsidRDefault="00372EB2" w:rsidP="00C226F7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.540(1.419 30.142)</w:t>
            </w:r>
          </w:p>
        </w:tc>
        <w:tc>
          <w:tcPr>
            <w:tcW w:w="1171" w:type="pct"/>
            <w:shd w:val="clear" w:color="auto" w:fill="auto"/>
          </w:tcPr>
          <w:p w:rsidR="00372EB2" w:rsidRDefault="00372EB2" w:rsidP="00C226F7">
            <w:pPr>
              <w:widowControl/>
              <w:spacing w:line="480" w:lineRule="auto"/>
              <w:jc w:val="left"/>
              <w:textAlignment w:val="top"/>
              <w:rPr>
                <w:rFonts w:ascii="Times New Roman" w:eastAsia="MYingHei_18030_C-Medium" w:hAnsi="Times New Roman" w:cs="Times New Roman"/>
                <w:sz w:val="22"/>
                <w:szCs w:val="22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  <w:szCs w:val="22"/>
                <w:lang w:bidi="ar"/>
              </w:rPr>
              <w:t>0.2668</w:t>
            </w:r>
          </w:p>
        </w:tc>
      </w:tr>
      <w:tr w:rsidR="00372EB2" w:rsidTr="00C226F7">
        <w:trPr>
          <w:trHeight w:val="291"/>
        </w:trPr>
        <w:tc>
          <w:tcPr>
            <w:tcW w:w="1052" w:type="pct"/>
            <w:shd w:val="clear" w:color="auto" w:fill="auto"/>
            <w:noWrap/>
          </w:tcPr>
          <w:p w:rsidR="00372EB2" w:rsidRDefault="00372EB2" w:rsidP="00C226F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estless Legs</w:t>
            </w:r>
          </w:p>
        </w:tc>
        <w:tc>
          <w:tcPr>
            <w:tcW w:w="1352" w:type="pct"/>
            <w:shd w:val="clear" w:color="auto" w:fill="auto"/>
            <w:noWrap/>
          </w:tcPr>
          <w:p w:rsidR="00372EB2" w:rsidRDefault="00372EB2" w:rsidP="00C226F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.022(0.540 91.291)</w:t>
            </w:r>
          </w:p>
        </w:tc>
        <w:tc>
          <w:tcPr>
            <w:tcW w:w="1425" w:type="pct"/>
            <w:shd w:val="clear" w:color="auto" w:fill="auto"/>
            <w:noWrap/>
          </w:tcPr>
          <w:p w:rsidR="00372EB2" w:rsidRDefault="00372EB2" w:rsidP="00C226F7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.404(6.227 24.708)</w:t>
            </w:r>
          </w:p>
        </w:tc>
        <w:tc>
          <w:tcPr>
            <w:tcW w:w="1171" w:type="pct"/>
            <w:shd w:val="clear" w:color="auto" w:fill="auto"/>
          </w:tcPr>
          <w:p w:rsidR="00372EB2" w:rsidRDefault="00372EB2" w:rsidP="00C226F7">
            <w:pPr>
              <w:widowControl/>
              <w:spacing w:line="480" w:lineRule="auto"/>
              <w:jc w:val="left"/>
              <w:textAlignment w:val="top"/>
              <w:rPr>
                <w:rFonts w:ascii="Times New Roman" w:eastAsia="MYingHei_18030_C-Medium" w:hAnsi="Times New Roman" w:cs="Times New Roman"/>
                <w:sz w:val="22"/>
                <w:szCs w:val="22"/>
              </w:rPr>
            </w:pPr>
            <w:r>
              <w:rPr>
                <w:rFonts w:ascii="Times New Roman" w:eastAsia="MYingHei_18030_C-Medium" w:hAnsi="Times New Roman" w:cs="Times New Roman"/>
                <w:kern w:val="0"/>
                <w:sz w:val="22"/>
                <w:szCs w:val="22"/>
                <w:lang w:bidi="ar"/>
              </w:rPr>
              <w:t>0.3732</w:t>
            </w:r>
          </w:p>
        </w:tc>
      </w:tr>
    </w:tbl>
    <w:p w:rsidR="00372EB2" w:rsidRDefault="00372EB2" w:rsidP="00372EB2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djusted for </w:t>
      </w:r>
      <w:proofErr w:type="spellStart"/>
      <w:r>
        <w:rPr>
          <w:rFonts w:ascii="Times New Roman" w:hAnsi="Times New Roman" w:cs="Times New Roman"/>
          <w:sz w:val="24"/>
        </w:rPr>
        <w:t>age,race,BMI,smoke,drink,MVPA,Hypertension,Diabetes,CVD</w:t>
      </w:r>
      <w:proofErr w:type="spellEnd"/>
      <w:r>
        <w:rPr>
          <w:rFonts w:ascii="Times New Roman" w:hAnsi="Times New Roman" w:cs="Times New Roman"/>
          <w:sz w:val="24"/>
        </w:rPr>
        <w:t xml:space="preserve"> and cancer.</w:t>
      </w:r>
    </w:p>
    <w:p w:rsidR="00372EB2" w:rsidRDefault="00372EB2">
      <w:bookmarkStart w:id="0" w:name="_GoBack"/>
      <w:bookmarkEnd w:id="0"/>
    </w:p>
    <w:sectPr w:rsidR="00372E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ingHei_18030_C-Medium">
    <w:altName w:val="Arial Unicode MS"/>
    <w:charset w:val="86"/>
    <w:family w:val="roman"/>
    <w:pitch w:val="default"/>
    <w:sig w:usb0="00000000" w:usb1="38EF7CFA" w:usb2="0000001E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2EB2"/>
    <w:rsid w:val="000002EF"/>
    <w:rsid w:val="000117AC"/>
    <w:rsid w:val="00013A8B"/>
    <w:rsid w:val="00017CE3"/>
    <w:rsid w:val="00020096"/>
    <w:rsid w:val="00022E03"/>
    <w:rsid w:val="00025210"/>
    <w:rsid w:val="00025947"/>
    <w:rsid w:val="00030AA1"/>
    <w:rsid w:val="000326C4"/>
    <w:rsid w:val="00037FDE"/>
    <w:rsid w:val="00040EEB"/>
    <w:rsid w:val="00043B3A"/>
    <w:rsid w:val="00052B9C"/>
    <w:rsid w:val="0005522F"/>
    <w:rsid w:val="000553B4"/>
    <w:rsid w:val="00056963"/>
    <w:rsid w:val="0006062B"/>
    <w:rsid w:val="0006181C"/>
    <w:rsid w:val="0006496D"/>
    <w:rsid w:val="00072141"/>
    <w:rsid w:val="000777D3"/>
    <w:rsid w:val="00077C34"/>
    <w:rsid w:val="00080714"/>
    <w:rsid w:val="00080B56"/>
    <w:rsid w:val="00081756"/>
    <w:rsid w:val="00084BC8"/>
    <w:rsid w:val="000917C0"/>
    <w:rsid w:val="00092D2A"/>
    <w:rsid w:val="00092D6E"/>
    <w:rsid w:val="000A0ADE"/>
    <w:rsid w:val="000A5697"/>
    <w:rsid w:val="000A65A9"/>
    <w:rsid w:val="000B05CB"/>
    <w:rsid w:val="000B51F6"/>
    <w:rsid w:val="000C045A"/>
    <w:rsid w:val="000C129C"/>
    <w:rsid w:val="000C543A"/>
    <w:rsid w:val="000C625F"/>
    <w:rsid w:val="000D1193"/>
    <w:rsid w:val="000D4691"/>
    <w:rsid w:val="000D64D6"/>
    <w:rsid w:val="000E301A"/>
    <w:rsid w:val="000E585B"/>
    <w:rsid w:val="000E6891"/>
    <w:rsid w:val="000F62BD"/>
    <w:rsid w:val="000F6E6E"/>
    <w:rsid w:val="00100B51"/>
    <w:rsid w:val="00101D93"/>
    <w:rsid w:val="00103AFE"/>
    <w:rsid w:val="001048EE"/>
    <w:rsid w:val="001062CB"/>
    <w:rsid w:val="00115360"/>
    <w:rsid w:val="001266CF"/>
    <w:rsid w:val="00135EF2"/>
    <w:rsid w:val="00137DBB"/>
    <w:rsid w:val="00141396"/>
    <w:rsid w:val="00142F56"/>
    <w:rsid w:val="001443C7"/>
    <w:rsid w:val="00144AA6"/>
    <w:rsid w:val="00146FBC"/>
    <w:rsid w:val="00151FFD"/>
    <w:rsid w:val="00156341"/>
    <w:rsid w:val="00180BD1"/>
    <w:rsid w:val="00181D07"/>
    <w:rsid w:val="00181F42"/>
    <w:rsid w:val="00185322"/>
    <w:rsid w:val="00191A70"/>
    <w:rsid w:val="00191E2F"/>
    <w:rsid w:val="00192E88"/>
    <w:rsid w:val="0019481A"/>
    <w:rsid w:val="00195C4A"/>
    <w:rsid w:val="001962EB"/>
    <w:rsid w:val="001A41DD"/>
    <w:rsid w:val="001A4BC2"/>
    <w:rsid w:val="001A6FC3"/>
    <w:rsid w:val="001B337F"/>
    <w:rsid w:val="001B7C7A"/>
    <w:rsid w:val="001B7F36"/>
    <w:rsid w:val="001C0A1B"/>
    <w:rsid w:val="001C1402"/>
    <w:rsid w:val="001C144A"/>
    <w:rsid w:val="001C25EA"/>
    <w:rsid w:val="001C2A6D"/>
    <w:rsid w:val="001C47EE"/>
    <w:rsid w:val="001D1F2D"/>
    <w:rsid w:val="001D4CFB"/>
    <w:rsid w:val="001E17AD"/>
    <w:rsid w:val="001E7F23"/>
    <w:rsid w:val="001F2286"/>
    <w:rsid w:val="001F488C"/>
    <w:rsid w:val="00201E83"/>
    <w:rsid w:val="00203647"/>
    <w:rsid w:val="002102A5"/>
    <w:rsid w:val="002122BA"/>
    <w:rsid w:val="00213E24"/>
    <w:rsid w:val="002207FA"/>
    <w:rsid w:val="00221C68"/>
    <w:rsid w:val="00223553"/>
    <w:rsid w:val="00225DCE"/>
    <w:rsid w:val="00226332"/>
    <w:rsid w:val="002308FF"/>
    <w:rsid w:val="00232EFD"/>
    <w:rsid w:val="00233C08"/>
    <w:rsid w:val="00234779"/>
    <w:rsid w:val="00235133"/>
    <w:rsid w:val="002355EC"/>
    <w:rsid w:val="00243AB0"/>
    <w:rsid w:val="00243BF7"/>
    <w:rsid w:val="0024712E"/>
    <w:rsid w:val="00252B81"/>
    <w:rsid w:val="00254D46"/>
    <w:rsid w:val="00261EB9"/>
    <w:rsid w:val="002636F4"/>
    <w:rsid w:val="00266D82"/>
    <w:rsid w:val="00270571"/>
    <w:rsid w:val="00271394"/>
    <w:rsid w:val="00274ADE"/>
    <w:rsid w:val="00281528"/>
    <w:rsid w:val="00281743"/>
    <w:rsid w:val="00284910"/>
    <w:rsid w:val="00284E75"/>
    <w:rsid w:val="00287053"/>
    <w:rsid w:val="0029255E"/>
    <w:rsid w:val="00292E0A"/>
    <w:rsid w:val="002962BF"/>
    <w:rsid w:val="002A07BF"/>
    <w:rsid w:val="002A4428"/>
    <w:rsid w:val="002A6C58"/>
    <w:rsid w:val="002A723E"/>
    <w:rsid w:val="002B02A7"/>
    <w:rsid w:val="002B299E"/>
    <w:rsid w:val="002C0451"/>
    <w:rsid w:val="002C0DF1"/>
    <w:rsid w:val="002C7804"/>
    <w:rsid w:val="002D36D3"/>
    <w:rsid w:val="002D49C4"/>
    <w:rsid w:val="002D4ACB"/>
    <w:rsid w:val="002D6D2F"/>
    <w:rsid w:val="002D7D38"/>
    <w:rsid w:val="002E2C2D"/>
    <w:rsid w:val="002F4E83"/>
    <w:rsid w:val="002F6AD4"/>
    <w:rsid w:val="0030490B"/>
    <w:rsid w:val="00304F4B"/>
    <w:rsid w:val="00306126"/>
    <w:rsid w:val="00315A55"/>
    <w:rsid w:val="00316349"/>
    <w:rsid w:val="00322BA1"/>
    <w:rsid w:val="00322D44"/>
    <w:rsid w:val="0032529E"/>
    <w:rsid w:val="00326F9F"/>
    <w:rsid w:val="00327D81"/>
    <w:rsid w:val="0033204C"/>
    <w:rsid w:val="00332593"/>
    <w:rsid w:val="003375DA"/>
    <w:rsid w:val="0034403D"/>
    <w:rsid w:val="00350B60"/>
    <w:rsid w:val="00352550"/>
    <w:rsid w:val="00354344"/>
    <w:rsid w:val="00355481"/>
    <w:rsid w:val="0035798A"/>
    <w:rsid w:val="00361431"/>
    <w:rsid w:val="00363EAB"/>
    <w:rsid w:val="003729A7"/>
    <w:rsid w:val="00372EB2"/>
    <w:rsid w:val="00373227"/>
    <w:rsid w:val="00374AE7"/>
    <w:rsid w:val="00374E20"/>
    <w:rsid w:val="00375448"/>
    <w:rsid w:val="003829FC"/>
    <w:rsid w:val="00383452"/>
    <w:rsid w:val="0038491A"/>
    <w:rsid w:val="00384DDD"/>
    <w:rsid w:val="00386A9E"/>
    <w:rsid w:val="00387754"/>
    <w:rsid w:val="003905F2"/>
    <w:rsid w:val="00390B7E"/>
    <w:rsid w:val="003974CF"/>
    <w:rsid w:val="003A081D"/>
    <w:rsid w:val="003A1509"/>
    <w:rsid w:val="003A17EC"/>
    <w:rsid w:val="003A5A9D"/>
    <w:rsid w:val="003A66A4"/>
    <w:rsid w:val="003B36D8"/>
    <w:rsid w:val="003B3726"/>
    <w:rsid w:val="003C1BCF"/>
    <w:rsid w:val="003C5084"/>
    <w:rsid w:val="003D0A8C"/>
    <w:rsid w:val="003D112F"/>
    <w:rsid w:val="003E0E80"/>
    <w:rsid w:val="003F3DA9"/>
    <w:rsid w:val="003F4C52"/>
    <w:rsid w:val="003F5D7D"/>
    <w:rsid w:val="003F771C"/>
    <w:rsid w:val="00402BF0"/>
    <w:rsid w:val="00411349"/>
    <w:rsid w:val="00411DB8"/>
    <w:rsid w:val="00411FFF"/>
    <w:rsid w:val="004201F8"/>
    <w:rsid w:val="00420850"/>
    <w:rsid w:val="00424BD1"/>
    <w:rsid w:val="00426800"/>
    <w:rsid w:val="004402A8"/>
    <w:rsid w:val="004414CB"/>
    <w:rsid w:val="004419CE"/>
    <w:rsid w:val="00444AB5"/>
    <w:rsid w:val="00462786"/>
    <w:rsid w:val="00463BDB"/>
    <w:rsid w:val="0046459E"/>
    <w:rsid w:val="00465B56"/>
    <w:rsid w:val="0046609D"/>
    <w:rsid w:val="00470C55"/>
    <w:rsid w:val="004710A1"/>
    <w:rsid w:val="00471E3A"/>
    <w:rsid w:val="00472CC0"/>
    <w:rsid w:val="00473C95"/>
    <w:rsid w:val="004757EE"/>
    <w:rsid w:val="004854FD"/>
    <w:rsid w:val="00491B9C"/>
    <w:rsid w:val="00491DF5"/>
    <w:rsid w:val="004927E0"/>
    <w:rsid w:val="00494759"/>
    <w:rsid w:val="004A1A9B"/>
    <w:rsid w:val="004A72B1"/>
    <w:rsid w:val="004A75BA"/>
    <w:rsid w:val="004B5AFF"/>
    <w:rsid w:val="004D130A"/>
    <w:rsid w:val="004D30BA"/>
    <w:rsid w:val="004D6D03"/>
    <w:rsid w:val="004D7BF7"/>
    <w:rsid w:val="004E0771"/>
    <w:rsid w:val="004E16EC"/>
    <w:rsid w:val="004E187C"/>
    <w:rsid w:val="004E374C"/>
    <w:rsid w:val="004E5147"/>
    <w:rsid w:val="004E5AC7"/>
    <w:rsid w:val="004F174C"/>
    <w:rsid w:val="004F53BE"/>
    <w:rsid w:val="004F64CF"/>
    <w:rsid w:val="00501081"/>
    <w:rsid w:val="00505FC7"/>
    <w:rsid w:val="005107D5"/>
    <w:rsid w:val="00511F47"/>
    <w:rsid w:val="005204F2"/>
    <w:rsid w:val="00524A4A"/>
    <w:rsid w:val="0052725D"/>
    <w:rsid w:val="00527C6F"/>
    <w:rsid w:val="00532BFE"/>
    <w:rsid w:val="00535567"/>
    <w:rsid w:val="005405B5"/>
    <w:rsid w:val="00542CFA"/>
    <w:rsid w:val="005476B1"/>
    <w:rsid w:val="005538EF"/>
    <w:rsid w:val="005539E5"/>
    <w:rsid w:val="00560ED4"/>
    <w:rsid w:val="00574755"/>
    <w:rsid w:val="00576697"/>
    <w:rsid w:val="00581C53"/>
    <w:rsid w:val="00586454"/>
    <w:rsid w:val="00587749"/>
    <w:rsid w:val="00592DB0"/>
    <w:rsid w:val="005A1F57"/>
    <w:rsid w:val="005A6D09"/>
    <w:rsid w:val="005A6E6F"/>
    <w:rsid w:val="005B1A09"/>
    <w:rsid w:val="005B2DE7"/>
    <w:rsid w:val="005B5EB4"/>
    <w:rsid w:val="005C07BB"/>
    <w:rsid w:val="005C633D"/>
    <w:rsid w:val="005C7F20"/>
    <w:rsid w:val="005D3DFB"/>
    <w:rsid w:val="005D6AE4"/>
    <w:rsid w:val="005D7484"/>
    <w:rsid w:val="005D74BF"/>
    <w:rsid w:val="005D794D"/>
    <w:rsid w:val="005E112C"/>
    <w:rsid w:val="005E324D"/>
    <w:rsid w:val="005E49C3"/>
    <w:rsid w:val="005E4D2D"/>
    <w:rsid w:val="005F507A"/>
    <w:rsid w:val="005F5836"/>
    <w:rsid w:val="005F7914"/>
    <w:rsid w:val="005F7D31"/>
    <w:rsid w:val="00605A59"/>
    <w:rsid w:val="00613D36"/>
    <w:rsid w:val="00614844"/>
    <w:rsid w:val="0061540A"/>
    <w:rsid w:val="00616652"/>
    <w:rsid w:val="006170CC"/>
    <w:rsid w:val="00617B43"/>
    <w:rsid w:val="00620C37"/>
    <w:rsid w:val="006215B5"/>
    <w:rsid w:val="006216D5"/>
    <w:rsid w:val="0062512B"/>
    <w:rsid w:val="0064708D"/>
    <w:rsid w:val="00655196"/>
    <w:rsid w:val="00657B68"/>
    <w:rsid w:val="00662A9C"/>
    <w:rsid w:val="00664A0E"/>
    <w:rsid w:val="00664EF6"/>
    <w:rsid w:val="006664CF"/>
    <w:rsid w:val="006722A1"/>
    <w:rsid w:val="00672EE7"/>
    <w:rsid w:val="00673477"/>
    <w:rsid w:val="006735DD"/>
    <w:rsid w:val="00675CDC"/>
    <w:rsid w:val="006805D1"/>
    <w:rsid w:val="00684269"/>
    <w:rsid w:val="00687E76"/>
    <w:rsid w:val="006938AE"/>
    <w:rsid w:val="006A0546"/>
    <w:rsid w:val="006A4F9A"/>
    <w:rsid w:val="006A77A1"/>
    <w:rsid w:val="006B0A73"/>
    <w:rsid w:val="006B3B42"/>
    <w:rsid w:val="006B44A9"/>
    <w:rsid w:val="006B4685"/>
    <w:rsid w:val="006C1884"/>
    <w:rsid w:val="006C2091"/>
    <w:rsid w:val="006C249E"/>
    <w:rsid w:val="006C3E1E"/>
    <w:rsid w:val="006C3EFA"/>
    <w:rsid w:val="006C3F73"/>
    <w:rsid w:val="006C45DA"/>
    <w:rsid w:val="006C5EC8"/>
    <w:rsid w:val="006C6BDE"/>
    <w:rsid w:val="006D0B23"/>
    <w:rsid w:val="006D0C26"/>
    <w:rsid w:val="006E1C0F"/>
    <w:rsid w:val="006E6A26"/>
    <w:rsid w:val="006F1B74"/>
    <w:rsid w:val="006F454E"/>
    <w:rsid w:val="00711575"/>
    <w:rsid w:val="00722B57"/>
    <w:rsid w:val="00722E1F"/>
    <w:rsid w:val="00747433"/>
    <w:rsid w:val="00756C14"/>
    <w:rsid w:val="00761617"/>
    <w:rsid w:val="00764D54"/>
    <w:rsid w:val="007714CB"/>
    <w:rsid w:val="0077558F"/>
    <w:rsid w:val="007805D6"/>
    <w:rsid w:val="00780D2D"/>
    <w:rsid w:val="00782AFB"/>
    <w:rsid w:val="00787D06"/>
    <w:rsid w:val="007914AE"/>
    <w:rsid w:val="007A0224"/>
    <w:rsid w:val="007A45E8"/>
    <w:rsid w:val="007A7161"/>
    <w:rsid w:val="007B529F"/>
    <w:rsid w:val="007B649B"/>
    <w:rsid w:val="007B6CDE"/>
    <w:rsid w:val="007C4E9F"/>
    <w:rsid w:val="007E1C1C"/>
    <w:rsid w:val="007E42CB"/>
    <w:rsid w:val="007E725D"/>
    <w:rsid w:val="007F0795"/>
    <w:rsid w:val="007F400A"/>
    <w:rsid w:val="007F5616"/>
    <w:rsid w:val="008019EB"/>
    <w:rsid w:val="00802E64"/>
    <w:rsid w:val="00812D8C"/>
    <w:rsid w:val="00814D4B"/>
    <w:rsid w:val="00815496"/>
    <w:rsid w:val="00822BB5"/>
    <w:rsid w:val="0082646D"/>
    <w:rsid w:val="00830FE6"/>
    <w:rsid w:val="00844EAD"/>
    <w:rsid w:val="008471CC"/>
    <w:rsid w:val="00850029"/>
    <w:rsid w:val="00861D9E"/>
    <w:rsid w:val="00862901"/>
    <w:rsid w:val="00866256"/>
    <w:rsid w:val="008707DB"/>
    <w:rsid w:val="00871DFF"/>
    <w:rsid w:val="008774C2"/>
    <w:rsid w:val="00883D62"/>
    <w:rsid w:val="00886338"/>
    <w:rsid w:val="0089314A"/>
    <w:rsid w:val="0089605F"/>
    <w:rsid w:val="00896A99"/>
    <w:rsid w:val="00896E5F"/>
    <w:rsid w:val="008A4819"/>
    <w:rsid w:val="008A58FA"/>
    <w:rsid w:val="008A62BA"/>
    <w:rsid w:val="008C12EC"/>
    <w:rsid w:val="008C1B82"/>
    <w:rsid w:val="008C3FE8"/>
    <w:rsid w:val="008D279A"/>
    <w:rsid w:val="008D55F6"/>
    <w:rsid w:val="008D6ED9"/>
    <w:rsid w:val="008E2E3D"/>
    <w:rsid w:val="008E2FBC"/>
    <w:rsid w:val="008E53C6"/>
    <w:rsid w:val="008F05F1"/>
    <w:rsid w:val="008F0B15"/>
    <w:rsid w:val="009013E1"/>
    <w:rsid w:val="00903054"/>
    <w:rsid w:val="009062FC"/>
    <w:rsid w:val="009105C8"/>
    <w:rsid w:val="00912ADA"/>
    <w:rsid w:val="00913A28"/>
    <w:rsid w:val="0091539E"/>
    <w:rsid w:val="0091577C"/>
    <w:rsid w:val="009228C6"/>
    <w:rsid w:val="00925A1D"/>
    <w:rsid w:val="00925F70"/>
    <w:rsid w:val="00926BE3"/>
    <w:rsid w:val="00935BDD"/>
    <w:rsid w:val="00947065"/>
    <w:rsid w:val="009567D3"/>
    <w:rsid w:val="00956D3A"/>
    <w:rsid w:val="00964A25"/>
    <w:rsid w:val="009705B4"/>
    <w:rsid w:val="00972CA3"/>
    <w:rsid w:val="00976957"/>
    <w:rsid w:val="00977C72"/>
    <w:rsid w:val="00983AE0"/>
    <w:rsid w:val="009872B1"/>
    <w:rsid w:val="009967B5"/>
    <w:rsid w:val="00996FC4"/>
    <w:rsid w:val="009A5384"/>
    <w:rsid w:val="009A591D"/>
    <w:rsid w:val="009B6709"/>
    <w:rsid w:val="009B70BF"/>
    <w:rsid w:val="009C46CC"/>
    <w:rsid w:val="009D02F1"/>
    <w:rsid w:val="009D2EF1"/>
    <w:rsid w:val="009E00CF"/>
    <w:rsid w:val="009F0691"/>
    <w:rsid w:val="009F07B0"/>
    <w:rsid w:val="00A02802"/>
    <w:rsid w:val="00A0441A"/>
    <w:rsid w:val="00A05DED"/>
    <w:rsid w:val="00A07ADD"/>
    <w:rsid w:val="00A07E5D"/>
    <w:rsid w:val="00A11314"/>
    <w:rsid w:val="00A11922"/>
    <w:rsid w:val="00A17F65"/>
    <w:rsid w:val="00A2090A"/>
    <w:rsid w:val="00A27B83"/>
    <w:rsid w:val="00A362EF"/>
    <w:rsid w:val="00A3717F"/>
    <w:rsid w:val="00A419F5"/>
    <w:rsid w:val="00A456D9"/>
    <w:rsid w:val="00A511B2"/>
    <w:rsid w:val="00A5744F"/>
    <w:rsid w:val="00A6224E"/>
    <w:rsid w:val="00A75A11"/>
    <w:rsid w:val="00A80647"/>
    <w:rsid w:val="00A81B09"/>
    <w:rsid w:val="00A82362"/>
    <w:rsid w:val="00A82E39"/>
    <w:rsid w:val="00A83818"/>
    <w:rsid w:val="00A92FF1"/>
    <w:rsid w:val="00A95D96"/>
    <w:rsid w:val="00AA0B4E"/>
    <w:rsid w:val="00AA2C5F"/>
    <w:rsid w:val="00AB1B80"/>
    <w:rsid w:val="00AC32BE"/>
    <w:rsid w:val="00AC5B57"/>
    <w:rsid w:val="00AC5D35"/>
    <w:rsid w:val="00AC6FF0"/>
    <w:rsid w:val="00AC7C46"/>
    <w:rsid w:val="00AD0825"/>
    <w:rsid w:val="00AE16E2"/>
    <w:rsid w:val="00AE1A6D"/>
    <w:rsid w:val="00AE3E51"/>
    <w:rsid w:val="00AE5133"/>
    <w:rsid w:val="00AF0ECE"/>
    <w:rsid w:val="00AF3D8D"/>
    <w:rsid w:val="00B00A00"/>
    <w:rsid w:val="00B014D3"/>
    <w:rsid w:val="00B1399F"/>
    <w:rsid w:val="00B20207"/>
    <w:rsid w:val="00B21E49"/>
    <w:rsid w:val="00B25ADF"/>
    <w:rsid w:val="00B34017"/>
    <w:rsid w:val="00B518A9"/>
    <w:rsid w:val="00B529D9"/>
    <w:rsid w:val="00B53408"/>
    <w:rsid w:val="00B53BAD"/>
    <w:rsid w:val="00B54544"/>
    <w:rsid w:val="00B56B11"/>
    <w:rsid w:val="00B608B4"/>
    <w:rsid w:val="00B60FF7"/>
    <w:rsid w:val="00B62BA3"/>
    <w:rsid w:val="00B663B7"/>
    <w:rsid w:val="00B674B4"/>
    <w:rsid w:val="00B7252F"/>
    <w:rsid w:val="00B72E52"/>
    <w:rsid w:val="00B75E89"/>
    <w:rsid w:val="00B82453"/>
    <w:rsid w:val="00B83244"/>
    <w:rsid w:val="00B839C7"/>
    <w:rsid w:val="00B843A7"/>
    <w:rsid w:val="00B86F90"/>
    <w:rsid w:val="00B95002"/>
    <w:rsid w:val="00B9665C"/>
    <w:rsid w:val="00B97501"/>
    <w:rsid w:val="00BA06DF"/>
    <w:rsid w:val="00BA1463"/>
    <w:rsid w:val="00BA1C6E"/>
    <w:rsid w:val="00BA2608"/>
    <w:rsid w:val="00BA2B18"/>
    <w:rsid w:val="00BA49C5"/>
    <w:rsid w:val="00BB706C"/>
    <w:rsid w:val="00BD2D2E"/>
    <w:rsid w:val="00BE0DA4"/>
    <w:rsid w:val="00BE11FF"/>
    <w:rsid w:val="00BE179C"/>
    <w:rsid w:val="00BE4A1E"/>
    <w:rsid w:val="00BE6B43"/>
    <w:rsid w:val="00BF4E76"/>
    <w:rsid w:val="00BF56D3"/>
    <w:rsid w:val="00BF6BAA"/>
    <w:rsid w:val="00C00464"/>
    <w:rsid w:val="00C04112"/>
    <w:rsid w:val="00C043E5"/>
    <w:rsid w:val="00C045F6"/>
    <w:rsid w:val="00C124DC"/>
    <w:rsid w:val="00C134D1"/>
    <w:rsid w:val="00C13A05"/>
    <w:rsid w:val="00C14482"/>
    <w:rsid w:val="00C14A06"/>
    <w:rsid w:val="00C166D2"/>
    <w:rsid w:val="00C16DB9"/>
    <w:rsid w:val="00C17B48"/>
    <w:rsid w:val="00C236A0"/>
    <w:rsid w:val="00C23EA9"/>
    <w:rsid w:val="00C31D35"/>
    <w:rsid w:val="00C347CD"/>
    <w:rsid w:val="00C3637C"/>
    <w:rsid w:val="00C36B67"/>
    <w:rsid w:val="00C4156B"/>
    <w:rsid w:val="00C45265"/>
    <w:rsid w:val="00C464D4"/>
    <w:rsid w:val="00C52C14"/>
    <w:rsid w:val="00C57078"/>
    <w:rsid w:val="00C638D0"/>
    <w:rsid w:val="00C640F0"/>
    <w:rsid w:val="00C6492A"/>
    <w:rsid w:val="00C718F1"/>
    <w:rsid w:val="00C71F61"/>
    <w:rsid w:val="00C729B4"/>
    <w:rsid w:val="00C81F7A"/>
    <w:rsid w:val="00C836B2"/>
    <w:rsid w:val="00C836DF"/>
    <w:rsid w:val="00C863BE"/>
    <w:rsid w:val="00C9190F"/>
    <w:rsid w:val="00C92483"/>
    <w:rsid w:val="00C960D6"/>
    <w:rsid w:val="00CA12A3"/>
    <w:rsid w:val="00CA3FA6"/>
    <w:rsid w:val="00CB66BE"/>
    <w:rsid w:val="00CB6F14"/>
    <w:rsid w:val="00CB7AAC"/>
    <w:rsid w:val="00CC26FE"/>
    <w:rsid w:val="00CC46D1"/>
    <w:rsid w:val="00CC5146"/>
    <w:rsid w:val="00CC71BF"/>
    <w:rsid w:val="00CD2FFB"/>
    <w:rsid w:val="00CE3EBD"/>
    <w:rsid w:val="00CE5461"/>
    <w:rsid w:val="00CE78D1"/>
    <w:rsid w:val="00CE7E94"/>
    <w:rsid w:val="00CF0BB7"/>
    <w:rsid w:val="00CF0C01"/>
    <w:rsid w:val="00D04468"/>
    <w:rsid w:val="00D06B49"/>
    <w:rsid w:val="00D06B6F"/>
    <w:rsid w:val="00D06DCA"/>
    <w:rsid w:val="00D1143B"/>
    <w:rsid w:val="00D123CC"/>
    <w:rsid w:val="00D16EB7"/>
    <w:rsid w:val="00D23624"/>
    <w:rsid w:val="00D34758"/>
    <w:rsid w:val="00D36030"/>
    <w:rsid w:val="00D4045E"/>
    <w:rsid w:val="00D40987"/>
    <w:rsid w:val="00D4129C"/>
    <w:rsid w:val="00D458C4"/>
    <w:rsid w:val="00D5137F"/>
    <w:rsid w:val="00D51F5A"/>
    <w:rsid w:val="00D52424"/>
    <w:rsid w:val="00D56215"/>
    <w:rsid w:val="00D60CE4"/>
    <w:rsid w:val="00D65A4B"/>
    <w:rsid w:val="00D7040C"/>
    <w:rsid w:val="00D70BBA"/>
    <w:rsid w:val="00D711C2"/>
    <w:rsid w:val="00D72E9A"/>
    <w:rsid w:val="00D734F6"/>
    <w:rsid w:val="00D917CD"/>
    <w:rsid w:val="00D94ACB"/>
    <w:rsid w:val="00D9745D"/>
    <w:rsid w:val="00DA3ADC"/>
    <w:rsid w:val="00DA3D01"/>
    <w:rsid w:val="00DA4F0B"/>
    <w:rsid w:val="00DA595C"/>
    <w:rsid w:val="00DA64D4"/>
    <w:rsid w:val="00DA7DA4"/>
    <w:rsid w:val="00DB1049"/>
    <w:rsid w:val="00DB19AB"/>
    <w:rsid w:val="00DB59F5"/>
    <w:rsid w:val="00DC0010"/>
    <w:rsid w:val="00DC33A8"/>
    <w:rsid w:val="00DC4A29"/>
    <w:rsid w:val="00DC57BB"/>
    <w:rsid w:val="00DC7B8F"/>
    <w:rsid w:val="00DD44C0"/>
    <w:rsid w:val="00DD63C8"/>
    <w:rsid w:val="00DD75D5"/>
    <w:rsid w:val="00DE7F7B"/>
    <w:rsid w:val="00DF2391"/>
    <w:rsid w:val="00DF5E8A"/>
    <w:rsid w:val="00DF7456"/>
    <w:rsid w:val="00E007C4"/>
    <w:rsid w:val="00E013A0"/>
    <w:rsid w:val="00E03E70"/>
    <w:rsid w:val="00E04BF4"/>
    <w:rsid w:val="00E0569D"/>
    <w:rsid w:val="00E070B1"/>
    <w:rsid w:val="00E079C6"/>
    <w:rsid w:val="00E133C8"/>
    <w:rsid w:val="00E1538F"/>
    <w:rsid w:val="00E165E7"/>
    <w:rsid w:val="00E22317"/>
    <w:rsid w:val="00E23343"/>
    <w:rsid w:val="00E23FBB"/>
    <w:rsid w:val="00E24158"/>
    <w:rsid w:val="00E24380"/>
    <w:rsid w:val="00E24549"/>
    <w:rsid w:val="00E320A0"/>
    <w:rsid w:val="00E33D6C"/>
    <w:rsid w:val="00E35452"/>
    <w:rsid w:val="00E35977"/>
    <w:rsid w:val="00E44B1E"/>
    <w:rsid w:val="00E47836"/>
    <w:rsid w:val="00E51219"/>
    <w:rsid w:val="00E53D46"/>
    <w:rsid w:val="00E60EBC"/>
    <w:rsid w:val="00E6101F"/>
    <w:rsid w:val="00E624D1"/>
    <w:rsid w:val="00E64B18"/>
    <w:rsid w:val="00E6669F"/>
    <w:rsid w:val="00E67BD6"/>
    <w:rsid w:val="00E70688"/>
    <w:rsid w:val="00E724CD"/>
    <w:rsid w:val="00E8215C"/>
    <w:rsid w:val="00E825A4"/>
    <w:rsid w:val="00E845B5"/>
    <w:rsid w:val="00E84B06"/>
    <w:rsid w:val="00E85595"/>
    <w:rsid w:val="00E90E1E"/>
    <w:rsid w:val="00E942CA"/>
    <w:rsid w:val="00E94D47"/>
    <w:rsid w:val="00E95AD7"/>
    <w:rsid w:val="00EA69EC"/>
    <w:rsid w:val="00EB0471"/>
    <w:rsid w:val="00EB6E47"/>
    <w:rsid w:val="00EC1CCB"/>
    <w:rsid w:val="00EC66DA"/>
    <w:rsid w:val="00EC7480"/>
    <w:rsid w:val="00ED1F52"/>
    <w:rsid w:val="00ED3D2E"/>
    <w:rsid w:val="00ED4A0B"/>
    <w:rsid w:val="00EF09C9"/>
    <w:rsid w:val="00EF157E"/>
    <w:rsid w:val="00EF41FB"/>
    <w:rsid w:val="00EF421F"/>
    <w:rsid w:val="00EF5257"/>
    <w:rsid w:val="00EF5E0B"/>
    <w:rsid w:val="00EF673D"/>
    <w:rsid w:val="00F00822"/>
    <w:rsid w:val="00F04AB6"/>
    <w:rsid w:val="00F05B7C"/>
    <w:rsid w:val="00F13B07"/>
    <w:rsid w:val="00F1456C"/>
    <w:rsid w:val="00F145D9"/>
    <w:rsid w:val="00F1469F"/>
    <w:rsid w:val="00F1531E"/>
    <w:rsid w:val="00F1548F"/>
    <w:rsid w:val="00F16AC3"/>
    <w:rsid w:val="00F16DC4"/>
    <w:rsid w:val="00F273C7"/>
    <w:rsid w:val="00F27B42"/>
    <w:rsid w:val="00F27E95"/>
    <w:rsid w:val="00F302A8"/>
    <w:rsid w:val="00F31BCE"/>
    <w:rsid w:val="00F362B0"/>
    <w:rsid w:val="00F51909"/>
    <w:rsid w:val="00F57807"/>
    <w:rsid w:val="00F60037"/>
    <w:rsid w:val="00F603CE"/>
    <w:rsid w:val="00F62045"/>
    <w:rsid w:val="00F63B4C"/>
    <w:rsid w:val="00F64DAE"/>
    <w:rsid w:val="00F64EEB"/>
    <w:rsid w:val="00F65BD2"/>
    <w:rsid w:val="00F661C4"/>
    <w:rsid w:val="00F67A05"/>
    <w:rsid w:val="00F719B9"/>
    <w:rsid w:val="00F7342F"/>
    <w:rsid w:val="00F75384"/>
    <w:rsid w:val="00F7717A"/>
    <w:rsid w:val="00F8060C"/>
    <w:rsid w:val="00F80E73"/>
    <w:rsid w:val="00F820DC"/>
    <w:rsid w:val="00F86739"/>
    <w:rsid w:val="00F8742B"/>
    <w:rsid w:val="00F918B6"/>
    <w:rsid w:val="00FA160C"/>
    <w:rsid w:val="00FA3164"/>
    <w:rsid w:val="00FA369B"/>
    <w:rsid w:val="00FA3E54"/>
    <w:rsid w:val="00FB43DB"/>
    <w:rsid w:val="00FB600C"/>
    <w:rsid w:val="00FB640B"/>
    <w:rsid w:val="00FB6802"/>
    <w:rsid w:val="00FC3CCE"/>
    <w:rsid w:val="00FC77C8"/>
    <w:rsid w:val="00FD1666"/>
    <w:rsid w:val="00FD27FC"/>
    <w:rsid w:val="00FD3601"/>
    <w:rsid w:val="00FD502B"/>
    <w:rsid w:val="00FD516F"/>
    <w:rsid w:val="00FD60A2"/>
    <w:rsid w:val="00FE19C6"/>
    <w:rsid w:val="00FF00A8"/>
    <w:rsid w:val="00FF3249"/>
    <w:rsid w:val="00FF4B1C"/>
    <w:rsid w:val="00FF4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EB2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EB2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rchill Tulabing</dc:creator>
  <cp:lastModifiedBy>Chorchill Tulabing</cp:lastModifiedBy>
  <cp:revision>1</cp:revision>
  <dcterms:created xsi:type="dcterms:W3CDTF">2022-11-30T08:58:00Z</dcterms:created>
  <dcterms:modified xsi:type="dcterms:W3CDTF">2022-11-30T08:58:00Z</dcterms:modified>
</cp:coreProperties>
</file>